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8D1E5" w14:textId="77777777" w:rsidR="007B7F2F" w:rsidRPr="00BC7049" w:rsidRDefault="007B7F2F" w:rsidP="007B7F2F">
      <w:pPr>
        <w:spacing w:line="276" w:lineRule="auto"/>
        <w:rPr>
          <w:rFonts w:ascii="Times" w:hAnsi="Times"/>
          <w:b/>
        </w:rPr>
      </w:pPr>
      <w:r w:rsidRPr="00BC7049">
        <w:rPr>
          <w:rFonts w:ascii="Times" w:hAnsi="Times"/>
          <w:b/>
        </w:rPr>
        <w:t>Supplementary Table 1.</w:t>
      </w:r>
      <w:r w:rsidRPr="00BC7049">
        <w:rPr>
          <w:rFonts w:ascii="Times" w:hAnsi="Times"/>
        </w:rPr>
        <w:t xml:space="preserve"> </w:t>
      </w:r>
      <w:r w:rsidRPr="00BC7049">
        <w:rPr>
          <w:rFonts w:ascii="Times" w:hAnsi="Times"/>
          <w:b/>
        </w:rPr>
        <w:t xml:space="preserve">Screening analysis using 95 chemical compounds at 500 nM to identify candidate molecules for ALK-TKI–resistant cells using a SCADS Inhibitor Kit III. </w:t>
      </w:r>
    </w:p>
    <w:p w14:paraId="34E91F4D" w14:textId="77777777" w:rsidR="007B7F2F" w:rsidRPr="00BC7049" w:rsidRDefault="007B7F2F" w:rsidP="007B7F2F">
      <w:pPr>
        <w:spacing w:line="276" w:lineRule="auto"/>
        <w:rPr>
          <w:rFonts w:ascii="Times" w:hAnsi="Times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1"/>
        <w:gridCol w:w="2205"/>
        <w:gridCol w:w="2619"/>
        <w:gridCol w:w="730"/>
        <w:gridCol w:w="732"/>
        <w:gridCol w:w="732"/>
        <w:gridCol w:w="727"/>
      </w:tblGrid>
      <w:tr w:rsidR="00BC7049" w:rsidRPr="00BC7049" w14:paraId="2F89421E" w14:textId="77777777" w:rsidTr="008B1472">
        <w:trPr>
          <w:trHeight w:val="360"/>
        </w:trPr>
        <w:tc>
          <w:tcPr>
            <w:tcW w:w="5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900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2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728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ompound</w:t>
            </w:r>
          </w:p>
        </w:tc>
        <w:tc>
          <w:tcPr>
            <w:tcW w:w="15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579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C50 (</w:t>
            </w:r>
            <w:r w:rsidRPr="00BC7049">
              <w:rPr>
                <w:rFonts w:ascii="Times" w:eastAsia="MS PGothic" w:hAnsi="Times" w:cs="Times New Roman"/>
                <w:kern w:val="0"/>
                <w:sz w:val="16"/>
                <w:szCs w:val="16"/>
              </w:rPr>
              <w:t>µ</w:t>
            </w: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)[target]</w:t>
            </w:r>
          </w:p>
        </w:tc>
        <w:tc>
          <w:tcPr>
            <w:tcW w:w="16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37FC3" w14:textId="46C5D467" w:rsidR="007B7F2F" w:rsidRPr="00BC7049" w:rsidRDefault="00A34157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ell viability</w:t>
            </w:r>
          </w:p>
        </w:tc>
      </w:tr>
      <w:tr w:rsidR="00BC7049" w:rsidRPr="00BC7049" w14:paraId="23A7A980" w14:textId="77777777" w:rsidTr="008B1472">
        <w:trPr>
          <w:trHeight w:val="360"/>
        </w:trPr>
        <w:tc>
          <w:tcPr>
            <w:tcW w:w="5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A506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</w:p>
        </w:tc>
        <w:tc>
          <w:tcPr>
            <w:tcW w:w="12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BD25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</w:p>
        </w:tc>
        <w:tc>
          <w:tcPr>
            <w:tcW w:w="15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139A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CB0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H222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D1A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RR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1FC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LR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D1C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ER</w:t>
            </w:r>
          </w:p>
        </w:tc>
      </w:tr>
      <w:tr w:rsidR="00BC7049" w:rsidRPr="00BC7049" w14:paraId="34EAB5EA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48E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Hsp90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732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radicicol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9A5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27 nM [v-src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13C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B66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0E0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5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9AA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9</w:t>
            </w:r>
          </w:p>
        </w:tc>
      </w:tr>
      <w:tr w:rsidR="00BC7049" w:rsidRPr="00BC7049" w14:paraId="44F40667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AE6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TM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481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TM/ATR kinase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37D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2 [ATM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C25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726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65E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423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1</w:t>
            </w:r>
          </w:p>
        </w:tc>
      </w:tr>
      <w:tr w:rsidR="00BC7049" w:rsidRPr="00BC7049" w14:paraId="7A5CDEE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648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50F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2/9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810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2 [Cdk2], 0.004 [Cdk9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CD3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5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E75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5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7E9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86F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1</w:t>
            </w:r>
          </w:p>
        </w:tc>
      </w:tr>
      <w:tr w:rsidR="00BC7049" w:rsidRPr="00BC7049" w14:paraId="2BD1055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5BA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D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E89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U1165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F20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3 [PDGFR], 0.027 [VEGFR2], 0.17 [VEGFR1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80A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9AE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739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51F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1</w:t>
            </w:r>
          </w:p>
        </w:tc>
      </w:tr>
      <w:tr w:rsidR="00BC7049" w:rsidRPr="00BC7049" w14:paraId="1660B03C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B24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Raf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14E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RAF1 kinase inhibitor 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C9F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9 [Raf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40C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C3E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319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52A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1</w:t>
            </w:r>
          </w:p>
        </w:tc>
      </w:tr>
      <w:tr w:rsidR="00BC7049" w:rsidRPr="00BC7049" w14:paraId="2F71035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AB2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3B0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1/2 inhibitor II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746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600pM [Cdk1], 500 pM [Cdk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6CC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0F6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945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0CA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2</w:t>
            </w:r>
          </w:p>
        </w:tc>
      </w:tr>
      <w:tr w:rsidR="00BC7049" w:rsidRPr="00BC7049" w14:paraId="1C068A8C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01B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AMKII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B2A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Lavendustin C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DE2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2 [CAMKII], 0.2 [c-src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185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EA6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EDC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BC2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3</w:t>
            </w:r>
          </w:p>
        </w:tc>
      </w:tr>
      <w:tr w:rsidR="00BC7049" w:rsidRPr="00BC7049" w14:paraId="60D98DA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CBB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KG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0CE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Rp-8-CPT-cGMPS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F92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10B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D62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882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8AD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3</w:t>
            </w:r>
          </w:p>
        </w:tc>
      </w:tr>
      <w:tr w:rsidR="00BC7049" w:rsidRPr="00BC7049" w14:paraId="61F91BB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61C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ROC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1F0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H-115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520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2 [ROC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19F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9B0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6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33C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AB3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3</w:t>
            </w:r>
          </w:p>
        </w:tc>
      </w:tr>
      <w:tr w:rsidR="00BC7049" w:rsidRPr="00BC7049" w14:paraId="5BAC7BA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56C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GF-βRI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E55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B43154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F44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029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514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4AD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F47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3</w:t>
            </w:r>
          </w:p>
        </w:tc>
      </w:tr>
      <w:tr w:rsidR="00BC7049" w:rsidRPr="00BC7049" w14:paraId="733DA2D9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B09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E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7CD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BPIQ-Ⅱ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C72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8 pM [EGFR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519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2F4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47C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AC7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</w:tr>
      <w:tr w:rsidR="00BC7049" w:rsidRPr="00BC7049" w14:paraId="4F953BF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4E5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Ja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B92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JAK Inhibitor 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797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5 [JAK1], 0.001 [JAK2], 0.005 (Ki) [JAK3], 0.001 [Tyk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AC9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0FB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CB0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6BB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</w:tr>
      <w:tr w:rsidR="00BC7049" w:rsidRPr="00BC7049" w14:paraId="613C0675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A56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GS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4F3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ndirubin-3'-monoxime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A36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22 [GSK-3b], 0.18 [Cdk1], 0.1 [Cdk5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D63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676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CFD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EA0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7</w:t>
            </w:r>
          </w:p>
        </w:tc>
      </w:tr>
      <w:tr w:rsidR="00BC7049" w:rsidRPr="00BC7049" w14:paraId="49B6D251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9B8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Lc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9E6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P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7BA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4 [Lc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7B8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E88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278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77D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8</w:t>
            </w:r>
          </w:p>
        </w:tc>
      </w:tr>
      <w:tr w:rsidR="00BC7049" w:rsidRPr="00BC7049" w14:paraId="0EAD28C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4B6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KA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E64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H-89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754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FB1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1E8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3ED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866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8</w:t>
            </w:r>
          </w:p>
        </w:tc>
      </w:tr>
      <w:tr w:rsidR="00BC7049" w:rsidRPr="00BC7049" w14:paraId="7A77DE0B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551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6F0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BB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311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 [CKII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24A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0AF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242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F37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</w:tr>
      <w:tr w:rsidR="00BC7049" w:rsidRPr="00BC7049" w14:paraId="2661542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51D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E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A8A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U-0126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CD7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72 [MEK1], 0.058 [MEK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E39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C26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3CF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BA9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</w:tr>
      <w:tr w:rsidR="00BC7049" w:rsidRPr="00BC7049" w14:paraId="3D3BEBDD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652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DNA-P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84D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C60211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A13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43 [DNA-P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946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F4D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58C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D75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</w:tr>
      <w:tr w:rsidR="00BC7049" w:rsidRPr="00BC7049" w14:paraId="39195C4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4D2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JN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E97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JNK inhibitor VII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918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2 [JN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444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6BB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5B1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B5D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</w:tr>
      <w:tr w:rsidR="00BC7049" w:rsidRPr="00BC7049" w14:paraId="09E50F11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2C7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KC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A41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Go7874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292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4 [PKC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4BC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FB5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2D1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9CF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</w:tr>
      <w:tr w:rsidR="00BC7049" w:rsidRPr="00BC7049" w14:paraId="3BEBD1CC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AB2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Fms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0F4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FMS Receptor Tyrosine Kinase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BFE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3 [cFMS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DC9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392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DAF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1B1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3</w:t>
            </w:r>
          </w:p>
        </w:tc>
      </w:tr>
      <w:tr w:rsidR="00BC7049" w:rsidRPr="00BC7049" w14:paraId="7133778B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43A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lastRenderedPageBreak/>
              <w:t>IK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D8A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KK-2 inhibitor V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51B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3 [IKK-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D6D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A52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F26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4C4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3</w:t>
            </w:r>
          </w:p>
        </w:tc>
      </w:tr>
      <w:tr w:rsidR="00BC7049" w:rsidRPr="00BC7049" w14:paraId="08614D98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11A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Raf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D46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ZM 33637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A87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7 [Raf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F14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54A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A01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93D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3</w:t>
            </w:r>
          </w:p>
        </w:tc>
      </w:tr>
      <w:tr w:rsidR="00BC7049" w:rsidRPr="00BC7049" w14:paraId="0C0CDB10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7E9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VE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129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VEGF receptor 2 kinase inhibitor 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C7C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7 [VEGFR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FB7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5D9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8E1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34E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3</w:t>
            </w:r>
          </w:p>
        </w:tc>
      </w:tr>
      <w:tr w:rsidR="00BC7049" w:rsidRPr="00BC7049" w14:paraId="727DADD5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B76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966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BT-70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DEE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5 [A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9E0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69A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E4B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168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4</w:t>
            </w:r>
          </w:p>
        </w:tc>
      </w:tr>
      <w:tr w:rsidR="00BC7049" w:rsidRPr="00BC7049" w14:paraId="3285CA04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C55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AMKII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189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KN-93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E9A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37 (Ki) [CAMKII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066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793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D36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0F4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4</w:t>
            </w:r>
          </w:p>
        </w:tc>
      </w:tr>
      <w:tr w:rsidR="00BC7049" w:rsidRPr="00BC7049" w14:paraId="7FF61106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C50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ABF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Ellagic acid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A17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4 [CK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021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0ED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C8E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AAC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4</w:t>
            </w:r>
          </w:p>
        </w:tc>
      </w:tr>
      <w:tr w:rsidR="00BC7049" w:rsidRPr="00BC7049" w14:paraId="4519862B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06D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urora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696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urora kinase inhibitor I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B72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31 [aurora-A], 0.24 [aurora-B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8DD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506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A82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BC6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</w:tr>
      <w:tr w:rsidR="00BC7049" w:rsidRPr="00BC7049" w14:paraId="31BB85B3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EA8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BT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EF4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LFM-A13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385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2.5 [BT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D26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71A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9CC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912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</w:tr>
      <w:tr w:rsidR="00BC7049" w:rsidRPr="00BC7049" w14:paraId="7B813E06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04C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736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NU610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D41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 [Cdk1], 0.005 [Cdk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8A9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9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C14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6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EB3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D94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</w:tr>
      <w:tr w:rsidR="00BC7049" w:rsidRPr="00BC7049" w14:paraId="6300A24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661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Fyn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483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U6656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20D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17 [Fyn], 0.28 [Src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026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DDF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06D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DDA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</w:tr>
      <w:tr w:rsidR="00BC7049" w:rsidRPr="00BC7049" w14:paraId="11FD4E1B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BB5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E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814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EK inhibitor 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1D2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2 [ME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FAC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1C3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DF2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74D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</w:tr>
      <w:tr w:rsidR="00BC7049" w:rsidRPr="00BC7049" w14:paraId="5D659997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130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38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271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B202190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BF7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6 [p38b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47F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D13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6E7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C79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</w:tr>
      <w:tr w:rsidR="00BC7049" w:rsidRPr="00BC7049" w14:paraId="1C55D5A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219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VEGFR 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F26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U1498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258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 [Flk-1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7A8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CE3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AB6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958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</w:tr>
      <w:tr w:rsidR="00BC7049" w:rsidRPr="00BC7049" w14:paraId="27A070BB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5D0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TM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943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TM kinase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C94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3 [ATM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D8E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03D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147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E0E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6</w:t>
            </w:r>
          </w:p>
        </w:tc>
      </w:tr>
      <w:tr w:rsidR="00BC7049" w:rsidRPr="00BC7049" w14:paraId="35B9E16B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90F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6E8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Olomoucine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3B9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BDB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CF4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A5D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F50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6</w:t>
            </w:r>
          </w:p>
        </w:tc>
      </w:tr>
      <w:tr w:rsidR="00BC7049" w:rsidRPr="00BC7049" w14:paraId="1C906C6A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9CB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Bcr-abl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DFF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G957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C52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5 (Ki) [Bcr-abl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020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458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043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7AD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</w:tr>
      <w:tr w:rsidR="00BC7049" w:rsidRPr="00BC7049" w14:paraId="181DC497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DDF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D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6D8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DGF receptor tyrosine kinase inhibitor V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A66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4 [PDGFR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15B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904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DCB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114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</w:tr>
      <w:tr w:rsidR="00BC7049" w:rsidRPr="00BC7049" w14:paraId="55E29D89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93D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pl2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A2A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pl2 kinase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0BC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5 [Tpl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8C7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5DE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D74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005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</w:tr>
      <w:tr w:rsidR="00BC7049" w:rsidRPr="00BC7049" w14:paraId="77B47DB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76B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KT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5F6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kt Inhibitor VIII, Isozyme-Selective, Akti-1/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6FA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58 [Akt1], 0.21 [Akt2], 2.1 [Akt3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F17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65D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8E4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CA8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</w:tr>
      <w:tr w:rsidR="00BC7049" w:rsidRPr="00BC7049" w14:paraId="128B4AEF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DBC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67F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4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4BB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76 [Cdk4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6F3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4C8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5A1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F58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</w:tr>
      <w:tr w:rsidR="00BC7049" w:rsidRPr="00BC7049" w14:paraId="29049434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753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h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6FE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B218078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089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BB7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38F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38D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B43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</w:tr>
      <w:tr w:rsidR="00BC7049" w:rsidRPr="00BC7049" w14:paraId="2F18CC4A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550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GF-I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A19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GL 2263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0D7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4 [IR], 0.43 [IGF-1R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F9E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D5F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0DC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C6C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</w:tr>
      <w:tr w:rsidR="00BC7049" w:rsidRPr="00BC7049" w14:paraId="150B2CC1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0B9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D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C8D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DGF receptor tyrosine kinase inhibitor IV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EAC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4 [PDGFR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505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420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605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5E4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</w:tr>
      <w:tr w:rsidR="00BC7049" w:rsidRPr="00BC7049" w14:paraId="4D310F55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A2D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AMKII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94F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KN-6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50D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 [CAMKII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A13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B0C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3DB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B8F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9</w:t>
            </w:r>
          </w:p>
        </w:tc>
      </w:tr>
      <w:tr w:rsidR="00BC7049" w:rsidRPr="00BC7049" w14:paraId="1A0A33D8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18C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h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6F8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hk2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2A7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8 [Chk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04D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C8F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ECD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118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9</w:t>
            </w:r>
          </w:p>
        </w:tc>
      </w:tr>
      <w:tr w:rsidR="00BC7049" w:rsidRPr="00BC7049" w14:paraId="7501981C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9ED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eEF2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635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X-1918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FA3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44 [eEF2-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085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006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EAC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A3D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</w:tr>
      <w:tr w:rsidR="00BC7049" w:rsidRPr="00BC7049" w14:paraId="0A7FA0D0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6EC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E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4F1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G1478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198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3 [EGFR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9F5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CA1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BDB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44F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</w:tr>
      <w:tr w:rsidR="00BC7049" w:rsidRPr="00BC7049" w14:paraId="68EAAA4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0BA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GS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DE9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GSK-3 inhibitor IX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AB5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5 [GSK-3a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A8D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E1D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518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2A2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</w:tr>
      <w:tr w:rsidR="00BC7049" w:rsidRPr="00BC7049" w14:paraId="6CA4E3CC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67C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lastRenderedPageBreak/>
              <w:t>IK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FC6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BMS-345541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CCF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3 [IKK-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2B1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323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B43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417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</w:tr>
      <w:tr w:rsidR="00BC7049" w:rsidRPr="00BC7049" w14:paraId="370698B5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FA5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2DA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DMAT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126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14 [CK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AB8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277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C60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7EF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</w:tr>
      <w:tr w:rsidR="00BC7049" w:rsidRPr="00BC7049" w14:paraId="625EAA8F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1C7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E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CA5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D98059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100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EK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9A6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B5B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CB1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B48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</w:tr>
      <w:tr w:rsidR="00BC7049" w:rsidRPr="00BC7049" w14:paraId="7E9C9E84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120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rKA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8DD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rkA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DE7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6 [TrkA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B2D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1D3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1CB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ADF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</w:tr>
      <w:tr w:rsidR="00BC7049" w:rsidRPr="00BC7049" w14:paraId="4F921B64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1A3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BT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E8A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erreic acid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2B3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3 [BT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765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9D7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423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EDB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</w:tr>
      <w:tr w:rsidR="00BC7049" w:rsidRPr="00BC7049" w14:paraId="113BFF8C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99D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F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27D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U4984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852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BED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6B1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FAF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C21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</w:tr>
      <w:tr w:rsidR="00BC7049" w:rsidRPr="00BC7049" w14:paraId="193F3D51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611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Lc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C6C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Damnacanthal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C47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56lck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CCD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FB6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4BF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7A1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</w:tr>
      <w:tr w:rsidR="00BC7049" w:rsidRPr="00BC7049" w14:paraId="6AFB3EAB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FD0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GF-βRI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D78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GF-b RI kinase inhibitor I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4C6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23 [TGF-bRI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CB6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334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937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0FC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</w:tr>
      <w:tr w:rsidR="00BC7049" w:rsidRPr="00BC7049" w14:paraId="2FCCB0BD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0CB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Flt-3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6C0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Flt-3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195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42 [Flt-3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0B1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98C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62C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A38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</w:tr>
      <w:tr w:rsidR="00BC7049" w:rsidRPr="00BC7049" w14:paraId="009F165D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00C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KC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9C0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Bisindolylmaleimide I, HCl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61D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 [PKC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DF1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CCA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A41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179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</w:tr>
      <w:tr w:rsidR="00BC7049" w:rsidRPr="00BC7049" w14:paraId="5DD4043A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8FB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KG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B74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KT5823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E29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23 [PKG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168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C23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8B2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229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</w:tr>
      <w:tr w:rsidR="00BC7049" w:rsidRPr="00BC7049" w14:paraId="5903175F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167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DG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99B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Diacylglycerol kinase inhibitor I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987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12 [DG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9DD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53C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1F5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ED8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</w:tr>
      <w:tr w:rsidR="00BC7049" w:rsidRPr="00BC7049" w14:paraId="051FC108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897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GS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F1B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-Azakenpaullone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2F5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8 [GSK-3b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A3A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F3F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253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EBC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</w:tr>
      <w:tr w:rsidR="00BC7049" w:rsidRPr="00BC7049" w14:paraId="1871D654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08E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JN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4EB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P600125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2AB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4 [JN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0B9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A0F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AF9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425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</w:tr>
      <w:tr w:rsidR="00BC7049" w:rsidRPr="00BC7049" w14:paraId="20A7F254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1C5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h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49C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hk2 inhibitor I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DB9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5 [Chk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0AB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DB6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F9B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5A1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</w:tr>
      <w:tr w:rsidR="00BC7049" w:rsidRPr="00BC7049" w14:paraId="42E1BAA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442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4D0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D4476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3DB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2 [CK1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5B5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AAC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12F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9D6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</w:tr>
      <w:tr w:rsidR="00BC7049" w:rsidRPr="00BC7049" w14:paraId="43979C4F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AB7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KA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0E6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4-cyano-3-methylisoquinoline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D15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3 [PKA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ED9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A4C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47D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3CB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</w:tr>
      <w:tr w:rsidR="00BC7049" w:rsidRPr="00BC7049" w14:paraId="4300FDB4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512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RA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167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RAK-1/4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B02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3 [IRA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37E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AF8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854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569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6</w:t>
            </w:r>
          </w:p>
        </w:tc>
      </w:tr>
      <w:tr w:rsidR="00BC7049" w:rsidRPr="00BC7049" w14:paraId="1E0EAF8B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BF3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38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EFE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B239063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71D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44 [p38a, b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88F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3E8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69C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B06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6</w:t>
            </w:r>
          </w:p>
        </w:tc>
      </w:tr>
      <w:tr w:rsidR="00BC7049" w:rsidRPr="00BC7049" w14:paraId="7A961AD0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186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VE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D88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VEGFR receptor tyrosine kinase inhibitor I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7F1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2 [KDR], 0.18 [Flt-1], 0.24 [c-Kit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A3A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C84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509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C58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6</w:t>
            </w:r>
          </w:p>
        </w:tc>
      </w:tr>
      <w:tr w:rsidR="00BC7049" w:rsidRPr="00BC7049" w14:paraId="2C8D2D4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90C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F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F06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U540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507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F11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570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259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42C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</w:tr>
      <w:tr w:rsidR="00BC7049" w:rsidRPr="00BC7049" w14:paraId="7830F803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CEC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D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2A3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G1296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A1F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1 [PDGFRa], 0.8 [PEGFRb]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9C5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0D1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3B1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9DA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</w:tr>
      <w:tr w:rsidR="00BC7049" w:rsidRPr="00BC7049" w14:paraId="39F87374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72B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urora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B86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urora kinase/cdk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7D7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1 [aurora-A], 0.015 [aurora-B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339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52D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EF6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02F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9</w:t>
            </w:r>
          </w:p>
        </w:tc>
      </w:tr>
      <w:tr w:rsidR="00BC7049" w:rsidRPr="00BC7049" w14:paraId="5D74B381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0C2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HER2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D91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G825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A99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35 [HER2], 19 [EGFR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9B3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5DA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EE0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B57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9</w:t>
            </w:r>
          </w:p>
        </w:tc>
      </w:tr>
      <w:tr w:rsidR="00BC7049" w:rsidRPr="00BC7049" w14:paraId="40FAA1F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3FD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et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1A9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U11274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727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2 [Met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337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258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04E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459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9</w:t>
            </w:r>
          </w:p>
        </w:tc>
      </w:tr>
      <w:tr w:rsidR="00BC7049" w:rsidRPr="00BC7049" w14:paraId="552A0BF1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70B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EGF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84A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G490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DDA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JAK-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011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D79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2AE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BDD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0</w:t>
            </w:r>
          </w:p>
        </w:tc>
      </w:tr>
      <w:tr w:rsidR="00BC7049" w:rsidRPr="00BC7049" w14:paraId="4DB44BF6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FBC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I3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22B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LY-29400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9D8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4 [PI3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BA2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44E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50E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430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0</w:t>
            </w:r>
          </w:p>
        </w:tc>
      </w:tr>
      <w:tr w:rsidR="00BC7049" w:rsidRPr="00BC7049" w14:paraId="59F08531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0AF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5D1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NSC625987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913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2 [Cdk4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3AF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6BE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08F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AE9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1</w:t>
            </w:r>
          </w:p>
        </w:tc>
      </w:tr>
      <w:tr w:rsidR="00BC7049" w:rsidRPr="00BC7049" w14:paraId="644ED1A8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7F9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GF-I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C48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G1024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3E3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GF-IR, I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F05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DE5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EFD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1B7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2</w:t>
            </w:r>
          </w:p>
        </w:tc>
      </w:tr>
      <w:tr w:rsidR="00BC7049" w:rsidRPr="00BC7049" w14:paraId="154EF653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13C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Ja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0C9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JAK3 Inhibitor V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DF6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27 [JAK3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AD5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9AF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1EE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D6A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2</w:t>
            </w:r>
          </w:p>
        </w:tc>
      </w:tr>
      <w:tr w:rsidR="00BC7049" w:rsidRPr="00BC7049" w14:paraId="4B292BAC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9B5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lastRenderedPageBreak/>
              <w:t>ROC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C2C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Y-27632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11C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14 [ROC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014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79B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EEF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6E3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2</w:t>
            </w:r>
          </w:p>
        </w:tc>
      </w:tr>
      <w:tr w:rsidR="00BC7049" w:rsidRPr="00BC7049" w14:paraId="50E98C5B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359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rc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75A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P1 analog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C64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5 nM [v-src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95D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08A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4EC0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E73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2</w:t>
            </w:r>
          </w:p>
        </w:tc>
      </w:tr>
      <w:tr w:rsidR="00BC7049" w:rsidRPr="00BC7049" w14:paraId="36E28C21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706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KT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D89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kt Inhibitor X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092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1 [Akt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07C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965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3A8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473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3</w:t>
            </w:r>
          </w:p>
        </w:tc>
      </w:tr>
      <w:tr w:rsidR="00BC7049" w:rsidRPr="00BC7049" w14:paraId="0F440669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999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h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1A4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isogranulatimide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3F1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1 [Chk1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9C3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C6A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5C0C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3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0E9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3</w:t>
            </w:r>
          </w:p>
        </w:tc>
      </w:tr>
      <w:tr w:rsidR="00BC7049" w:rsidRPr="00BC7049" w14:paraId="679728C2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A32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l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64D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TG003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4D9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 [Clk1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B6B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37C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FC4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283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3</w:t>
            </w:r>
          </w:p>
        </w:tc>
      </w:tr>
      <w:tr w:rsidR="00BC7049" w:rsidRPr="00BC7049" w14:paraId="65634BF5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7A9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I3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8E3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Wortmannin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6C4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1A4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66B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7E0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915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3</w:t>
            </w:r>
          </w:p>
        </w:tc>
      </w:tr>
      <w:tr w:rsidR="00BC7049" w:rsidRPr="00BC7049" w14:paraId="3D8138DA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ED4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KT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105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kt Inhibitor IV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C480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2A8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860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B63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D11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5</w:t>
            </w:r>
          </w:p>
        </w:tc>
      </w:tr>
      <w:tr w:rsidR="00BC7049" w:rsidRPr="00BC7049" w14:paraId="727C92E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CB9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MP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B21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ompound C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5D6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1 [AMP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958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5D1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4D2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0A3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6</w:t>
            </w:r>
          </w:p>
        </w:tc>
      </w:tr>
      <w:tr w:rsidR="00BC7049" w:rsidRPr="00BC7049" w14:paraId="57475F50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A21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CF93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urvalanol A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335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04 [cdc2], 0.07 [cdk2/A], 0.035 [cdk2/E], 0.075 [cdk5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4AA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9FE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E8B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89D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6</w:t>
            </w:r>
          </w:p>
        </w:tc>
      </w:tr>
      <w:tr w:rsidR="00BC7049" w:rsidRPr="00BC7049" w14:paraId="538ABA8A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683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urora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CBE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urora kinase inhibitor II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AF5C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42 [aurora-A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4BD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54C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BEFD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DD6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7</w:t>
            </w:r>
          </w:p>
        </w:tc>
      </w:tr>
      <w:tr w:rsidR="00BC7049" w:rsidRPr="00BC7049" w14:paraId="166F1BFC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13F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AP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417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ERK inhibitor II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AF21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51 [ERK1], 0.33 [ERK2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353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3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647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F40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D534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7</w:t>
            </w:r>
          </w:p>
        </w:tc>
      </w:tr>
      <w:tr w:rsidR="00BC7049" w:rsidRPr="00BC7049" w14:paraId="1D7CC0FD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623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F53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Alsterpaullone, 2-cyanoethyl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7C79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230pM [Cdk1 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15F5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365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3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756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F8E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8</w:t>
            </w:r>
          </w:p>
        </w:tc>
      </w:tr>
      <w:tr w:rsidR="00BC7049" w:rsidRPr="00BC7049" w14:paraId="0A248DC8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622E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y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685D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Syk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6F9B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014 [Sy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7383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449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A3E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EA1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8</w:t>
            </w:r>
          </w:p>
        </w:tc>
      </w:tr>
      <w:tr w:rsidR="00BC7049" w:rsidRPr="00BC7049" w14:paraId="7F88CCD3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F1F2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LC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A4E8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ML-7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49D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3 [MLCK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D7E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E98E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BEA2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22B8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5</w:t>
            </w:r>
          </w:p>
        </w:tc>
      </w:tr>
      <w:tr w:rsidR="00BC7049" w:rsidRPr="00BC7049" w14:paraId="061A7E6E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AEA4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AA4F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Kenpaullone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85A5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CDK1/cyc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E8F9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971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FFEF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3E9A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7</w:t>
            </w:r>
          </w:p>
        </w:tc>
      </w:tr>
      <w:tr w:rsidR="007B7F2F" w:rsidRPr="00BC7049" w14:paraId="7CD7520C" w14:textId="77777777" w:rsidTr="008B1472">
        <w:trPr>
          <w:trHeight w:val="360"/>
        </w:trPr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E567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KR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770A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PKR inhibitor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6D36" w14:textId="77777777" w:rsidR="007B7F2F" w:rsidRPr="00BC7049" w:rsidRDefault="007B7F2F" w:rsidP="008B1472">
            <w:pPr>
              <w:widowControl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0.21 [PKR]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7B66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B62B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7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7FB7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5F21" w14:textId="77777777" w:rsidR="007B7F2F" w:rsidRPr="00BC7049" w:rsidRDefault="007B7F2F" w:rsidP="008B1472">
            <w:pPr>
              <w:widowControl/>
              <w:jc w:val="center"/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</w:pPr>
            <w:r w:rsidRPr="00BC7049">
              <w:rPr>
                <w:rFonts w:ascii="Times" w:eastAsia="Calibri (テーマの本文)" w:hAnsi="Times" w:cs="Times New Roman"/>
                <w:kern w:val="0"/>
                <w:sz w:val="16"/>
                <w:szCs w:val="16"/>
              </w:rPr>
              <w:t>1.53</w:t>
            </w:r>
          </w:p>
        </w:tc>
      </w:tr>
    </w:tbl>
    <w:p w14:paraId="67736929" w14:textId="77777777" w:rsidR="007B7F2F" w:rsidRPr="00BC7049" w:rsidRDefault="007B7F2F" w:rsidP="00487A6A">
      <w:pPr>
        <w:spacing w:line="276" w:lineRule="auto"/>
        <w:rPr>
          <w:rFonts w:ascii="Times" w:hAnsi="Times"/>
        </w:rPr>
      </w:pPr>
      <w:bookmarkStart w:id="0" w:name="_GoBack"/>
      <w:bookmarkEnd w:id="0"/>
    </w:p>
    <w:sectPr w:rsidR="007B7F2F" w:rsidRPr="00BC7049" w:rsidSect="00CC48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282162" w14:textId="77777777" w:rsidR="00AC4B8F" w:rsidRDefault="00AC4B8F">
      <w:r>
        <w:separator/>
      </w:r>
    </w:p>
  </w:endnote>
  <w:endnote w:type="continuationSeparator" w:id="0">
    <w:p w14:paraId="505CF363" w14:textId="77777777" w:rsidR="00AC4B8F" w:rsidRDefault="00AC4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(テーマの本文)">
    <w:altName w:val="MS Mincho"/>
    <w:panose1 w:val="00000000000000000000"/>
    <w:charset w:val="4E"/>
    <w:family w:val="roman"/>
    <w:notTrueType/>
    <w:pitch w:val="default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6953B9" w14:textId="77777777" w:rsidR="008B1472" w:rsidRDefault="008B14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5813893"/>
      <w:docPartObj>
        <w:docPartGallery w:val="Page Numbers (Bottom of Page)"/>
        <w:docPartUnique/>
      </w:docPartObj>
    </w:sdtPr>
    <w:sdtEndPr/>
    <w:sdtContent>
      <w:p w14:paraId="2F4D0450" w14:textId="1178D4D4" w:rsidR="008B1472" w:rsidRDefault="008B14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7A6A" w:rsidRPr="00487A6A">
          <w:rPr>
            <w:noProof/>
            <w:lang w:val="ja-JP"/>
          </w:rPr>
          <w:t>4</w:t>
        </w:r>
        <w:r>
          <w:fldChar w:fldCharType="end"/>
        </w:r>
      </w:p>
    </w:sdtContent>
  </w:sdt>
  <w:p w14:paraId="38AB3180" w14:textId="77777777" w:rsidR="008B1472" w:rsidRDefault="008B147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B23434" w14:textId="77777777" w:rsidR="008B1472" w:rsidRDefault="008B14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F883D" w14:textId="77777777" w:rsidR="00AC4B8F" w:rsidRDefault="00AC4B8F">
      <w:r>
        <w:separator/>
      </w:r>
    </w:p>
  </w:footnote>
  <w:footnote w:type="continuationSeparator" w:id="0">
    <w:p w14:paraId="060171E5" w14:textId="77777777" w:rsidR="00AC4B8F" w:rsidRDefault="00AC4B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8A0823" w14:textId="77777777" w:rsidR="008B1472" w:rsidRDefault="008B147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D7D5E5" w14:textId="77777777" w:rsidR="008B1472" w:rsidRDefault="008B147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B9AE50" w14:textId="77777777" w:rsidR="008B1472" w:rsidRDefault="008B147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8715C"/>
    <w:multiLevelType w:val="hybridMultilevel"/>
    <w:tmpl w:val="92682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DC4701"/>
    <w:multiLevelType w:val="hybridMultilevel"/>
    <w:tmpl w:val="674410AA"/>
    <w:lvl w:ilvl="0" w:tplc="F06AC9E6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1F61AD9"/>
    <w:multiLevelType w:val="hybridMultilevel"/>
    <w:tmpl w:val="8E9A3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8D74E3"/>
    <w:multiLevelType w:val="hybridMultilevel"/>
    <w:tmpl w:val="675EE1F2"/>
    <w:lvl w:ilvl="0" w:tplc="2100488A">
      <w:numFmt w:val="bullet"/>
      <w:lvlText w:val="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5BE78FF"/>
    <w:multiLevelType w:val="hybridMultilevel"/>
    <w:tmpl w:val="9B68600A"/>
    <w:lvl w:ilvl="0" w:tplc="A38EEC52">
      <w:start w:val="6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64C8202C"/>
    <w:multiLevelType w:val="hybridMultilevel"/>
    <w:tmpl w:val="3A38064C"/>
    <w:lvl w:ilvl="0" w:tplc="CB308282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6E993342"/>
    <w:multiLevelType w:val="hybridMultilevel"/>
    <w:tmpl w:val="D262723E"/>
    <w:lvl w:ilvl="0" w:tplc="F06AC9E6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7E380B2E"/>
    <w:multiLevelType w:val="multilevel"/>
    <w:tmpl w:val="07E8A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FEB4161"/>
    <w:multiLevelType w:val="hybridMultilevel"/>
    <w:tmpl w:val="7B7CA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3"/>
  </w:num>
  <w:num w:numId="5">
    <w:abstractNumId w:val="7"/>
  </w:num>
  <w:num w:numId="6">
    <w:abstractNumId w:val="0"/>
  </w:num>
  <w:num w:numId="7">
    <w:abstractNumId w:val="10"/>
  </w:num>
  <w:num w:numId="8">
    <w:abstractNumId w:val="2"/>
  </w:num>
  <w:num w:numId="9">
    <w:abstractNumId w:val="9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E6E"/>
    <w:rsid w:val="0003621E"/>
    <w:rsid w:val="000A58F6"/>
    <w:rsid w:val="001B7818"/>
    <w:rsid w:val="00243C10"/>
    <w:rsid w:val="002735A6"/>
    <w:rsid w:val="002C50A9"/>
    <w:rsid w:val="002C5911"/>
    <w:rsid w:val="002E49D6"/>
    <w:rsid w:val="0034387D"/>
    <w:rsid w:val="0036407C"/>
    <w:rsid w:val="00391AD7"/>
    <w:rsid w:val="003B0358"/>
    <w:rsid w:val="00414957"/>
    <w:rsid w:val="00420BAC"/>
    <w:rsid w:val="00452624"/>
    <w:rsid w:val="00487A6A"/>
    <w:rsid w:val="004A07C2"/>
    <w:rsid w:val="00546F84"/>
    <w:rsid w:val="00590482"/>
    <w:rsid w:val="005A1E6E"/>
    <w:rsid w:val="00602A8C"/>
    <w:rsid w:val="007329A4"/>
    <w:rsid w:val="0076198D"/>
    <w:rsid w:val="007B7F2F"/>
    <w:rsid w:val="00811402"/>
    <w:rsid w:val="008428A1"/>
    <w:rsid w:val="00875C37"/>
    <w:rsid w:val="008B1472"/>
    <w:rsid w:val="008F30EB"/>
    <w:rsid w:val="009910BE"/>
    <w:rsid w:val="009A4A7B"/>
    <w:rsid w:val="009C606E"/>
    <w:rsid w:val="009E5834"/>
    <w:rsid w:val="00A34157"/>
    <w:rsid w:val="00AA164D"/>
    <w:rsid w:val="00AC4B8F"/>
    <w:rsid w:val="00AF7221"/>
    <w:rsid w:val="00B2393A"/>
    <w:rsid w:val="00B86BC0"/>
    <w:rsid w:val="00BC2C55"/>
    <w:rsid w:val="00BC4C09"/>
    <w:rsid w:val="00BC7049"/>
    <w:rsid w:val="00CA1C02"/>
    <w:rsid w:val="00CB2CCD"/>
    <w:rsid w:val="00CC48F2"/>
    <w:rsid w:val="00D00B6C"/>
    <w:rsid w:val="00E35C06"/>
    <w:rsid w:val="00EA3FD3"/>
    <w:rsid w:val="00ED2F6E"/>
    <w:rsid w:val="00F73462"/>
    <w:rsid w:val="00F80EED"/>
    <w:rsid w:val="00F85DD4"/>
    <w:rsid w:val="00FE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FA46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E6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5A1E6E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eastAsia="MS Mincho" w:hAnsi="Arial" w:cs="Arial"/>
      <w:b/>
      <w:caps/>
      <w:color w:val="000080"/>
      <w:kern w:val="0"/>
      <w:sz w:val="21"/>
      <w:szCs w:val="20"/>
    </w:rPr>
  </w:style>
  <w:style w:type="paragraph" w:styleId="Heading2">
    <w:name w:val="heading 2"/>
    <w:basedOn w:val="Normal"/>
    <w:next w:val="Normal"/>
    <w:link w:val="Heading2Char"/>
    <w:qFormat/>
    <w:rsid w:val="005A1E6E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 w:cs="Times New Roman"/>
      <w:b/>
      <w:bCs/>
      <w:color w:val="0000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1E6E"/>
    <w:rPr>
      <w:rFonts w:ascii="Arial" w:eastAsia="MS Mincho" w:hAnsi="Arial" w:cs="Arial"/>
      <w:b/>
      <w:caps/>
      <w:color w:val="000080"/>
      <w:kern w:val="0"/>
      <w:sz w:val="21"/>
      <w:szCs w:val="20"/>
    </w:rPr>
  </w:style>
  <w:style w:type="character" w:customStyle="1" w:styleId="Heading2Char">
    <w:name w:val="Heading 2 Char"/>
    <w:basedOn w:val="DefaultParagraphFont"/>
    <w:link w:val="Heading2"/>
    <w:rsid w:val="005A1E6E"/>
    <w:rPr>
      <w:rFonts w:ascii="Times" w:eastAsia="平成明朝" w:hAnsi="Times" w:cs="Times New Roman"/>
      <w:b/>
      <w:bCs/>
      <w:color w:val="000080"/>
    </w:rPr>
  </w:style>
  <w:style w:type="character" w:styleId="Hyperlink">
    <w:name w:val="Hyperlink"/>
    <w:basedOn w:val="DefaultParagraphFont"/>
    <w:uiPriority w:val="99"/>
    <w:unhideWhenUsed/>
    <w:rsid w:val="005A1E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A1E6E"/>
    <w:pPr>
      <w:ind w:leftChars="400" w:left="960"/>
    </w:pPr>
  </w:style>
  <w:style w:type="paragraph" w:customStyle="1" w:styleId="Pa3">
    <w:name w:val="Pa3"/>
    <w:basedOn w:val="Normal"/>
    <w:next w:val="Normal"/>
    <w:uiPriority w:val="99"/>
    <w:rsid w:val="005A1E6E"/>
    <w:pPr>
      <w:widowControl/>
      <w:autoSpaceDE w:val="0"/>
      <w:autoSpaceDN w:val="0"/>
      <w:adjustRightInd w:val="0"/>
      <w:spacing w:line="201" w:lineRule="atLeast"/>
      <w:jc w:val="left"/>
    </w:pPr>
    <w:rPr>
      <w:rFonts w:ascii="Times" w:hAnsi="Times" w:cs="Times New Roman"/>
      <w:kern w:val="0"/>
    </w:rPr>
  </w:style>
  <w:style w:type="table" w:styleId="LightShading">
    <w:name w:val="Light Shading"/>
    <w:basedOn w:val="TableNormal"/>
    <w:uiPriority w:val="60"/>
    <w:rsid w:val="005A1E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A1E6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1E6E"/>
  </w:style>
  <w:style w:type="paragraph" w:styleId="Footer">
    <w:name w:val="footer"/>
    <w:basedOn w:val="Normal"/>
    <w:link w:val="FooterChar"/>
    <w:uiPriority w:val="99"/>
    <w:unhideWhenUsed/>
    <w:rsid w:val="005A1E6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1E6E"/>
  </w:style>
  <w:style w:type="paragraph" w:styleId="BalloonText">
    <w:name w:val="Balloon Text"/>
    <w:basedOn w:val="Normal"/>
    <w:link w:val="BalloonTextChar"/>
    <w:uiPriority w:val="99"/>
    <w:semiHidden/>
    <w:unhideWhenUsed/>
    <w:rsid w:val="005A1E6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E6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1E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1E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A1E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E6E"/>
    <w:rPr>
      <w:b/>
      <w:bCs/>
    </w:rPr>
  </w:style>
  <w:style w:type="paragraph" w:styleId="Revision">
    <w:name w:val="Revision"/>
    <w:hidden/>
    <w:uiPriority w:val="99"/>
    <w:semiHidden/>
    <w:rsid w:val="005A1E6E"/>
  </w:style>
  <w:style w:type="table" w:styleId="TableGrid">
    <w:name w:val="Table Grid"/>
    <w:basedOn w:val="TableNormal"/>
    <w:uiPriority w:val="59"/>
    <w:rsid w:val="005A1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semiHidden/>
    <w:rsid w:val="005A1E6E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MS Mincho" w:hAnsi="Times" w:cs="Times New Roman"/>
      <w:color w:val="0000FF"/>
      <w:kern w:val="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A1E6E"/>
    <w:rPr>
      <w:rFonts w:ascii="Times" w:eastAsia="MS Mincho" w:hAnsi="Times" w:cs="Times New Roman"/>
      <w:color w:val="0000FF"/>
      <w:kern w:val="0"/>
      <w:szCs w:val="20"/>
    </w:rPr>
  </w:style>
  <w:style w:type="paragraph" w:styleId="NormalWeb">
    <w:name w:val="Normal (Web)"/>
    <w:basedOn w:val="Normal"/>
    <w:uiPriority w:val="99"/>
    <w:semiHidden/>
    <w:unhideWhenUsed/>
    <w:rsid w:val="005A1E6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en-US"/>
    </w:rPr>
  </w:style>
  <w:style w:type="character" w:styleId="Emphasis">
    <w:name w:val="Emphasis"/>
    <w:basedOn w:val="DefaultParagraphFont"/>
    <w:uiPriority w:val="20"/>
    <w:qFormat/>
    <w:rsid w:val="005A1E6E"/>
    <w:rPr>
      <w:i/>
      <w:iCs/>
    </w:rPr>
  </w:style>
  <w:style w:type="character" w:customStyle="1" w:styleId="apple-converted-space">
    <w:name w:val="apple-converted-space"/>
    <w:basedOn w:val="DefaultParagraphFont"/>
    <w:rsid w:val="005A1E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E6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5A1E6E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eastAsia="MS Mincho" w:hAnsi="Arial" w:cs="Arial"/>
      <w:b/>
      <w:caps/>
      <w:color w:val="000080"/>
      <w:kern w:val="0"/>
      <w:sz w:val="21"/>
      <w:szCs w:val="20"/>
    </w:rPr>
  </w:style>
  <w:style w:type="paragraph" w:styleId="Heading2">
    <w:name w:val="heading 2"/>
    <w:basedOn w:val="Normal"/>
    <w:next w:val="Normal"/>
    <w:link w:val="Heading2Char"/>
    <w:qFormat/>
    <w:rsid w:val="005A1E6E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 w:cs="Times New Roman"/>
      <w:b/>
      <w:bCs/>
      <w:color w:val="0000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1E6E"/>
    <w:rPr>
      <w:rFonts w:ascii="Arial" w:eastAsia="MS Mincho" w:hAnsi="Arial" w:cs="Arial"/>
      <w:b/>
      <w:caps/>
      <w:color w:val="000080"/>
      <w:kern w:val="0"/>
      <w:sz w:val="21"/>
      <w:szCs w:val="20"/>
    </w:rPr>
  </w:style>
  <w:style w:type="character" w:customStyle="1" w:styleId="Heading2Char">
    <w:name w:val="Heading 2 Char"/>
    <w:basedOn w:val="DefaultParagraphFont"/>
    <w:link w:val="Heading2"/>
    <w:rsid w:val="005A1E6E"/>
    <w:rPr>
      <w:rFonts w:ascii="Times" w:eastAsia="平成明朝" w:hAnsi="Times" w:cs="Times New Roman"/>
      <w:b/>
      <w:bCs/>
      <w:color w:val="000080"/>
    </w:rPr>
  </w:style>
  <w:style w:type="character" w:styleId="Hyperlink">
    <w:name w:val="Hyperlink"/>
    <w:basedOn w:val="DefaultParagraphFont"/>
    <w:uiPriority w:val="99"/>
    <w:unhideWhenUsed/>
    <w:rsid w:val="005A1E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A1E6E"/>
    <w:pPr>
      <w:ind w:leftChars="400" w:left="960"/>
    </w:pPr>
  </w:style>
  <w:style w:type="paragraph" w:customStyle="1" w:styleId="Pa3">
    <w:name w:val="Pa3"/>
    <w:basedOn w:val="Normal"/>
    <w:next w:val="Normal"/>
    <w:uiPriority w:val="99"/>
    <w:rsid w:val="005A1E6E"/>
    <w:pPr>
      <w:widowControl/>
      <w:autoSpaceDE w:val="0"/>
      <w:autoSpaceDN w:val="0"/>
      <w:adjustRightInd w:val="0"/>
      <w:spacing w:line="201" w:lineRule="atLeast"/>
      <w:jc w:val="left"/>
    </w:pPr>
    <w:rPr>
      <w:rFonts w:ascii="Times" w:hAnsi="Times" w:cs="Times New Roman"/>
      <w:kern w:val="0"/>
    </w:rPr>
  </w:style>
  <w:style w:type="table" w:styleId="LightShading">
    <w:name w:val="Light Shading"/>
    <w:basedOn w:val="TableNormal"/>
    <w:uiPriority w:val="60"/>
    <w:rsid w:val="005A1E6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A1E6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1E6E"/>
  </w:style>
  <w:style w:type="paragraph" w:styleId="Footer">
    <w:name w:val="footer"/>
    <w:basedOn w:val="Normal"/>
    <w:link w:val="FooterChar"/>
    <w:uiPriority w:val="99"/>
    <w:unhideWhenUsed/>
    <w:rsid w:val="005A1E6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1E6E"/>
  </w:style>
  <w:style w:type="paragraph" w:styleId="BalloonText">
    <w:name w:val="Balloon Text"/>
    <w:basedOn w:val="Normal"/>
    <w:link w:val="BalloonTextChar"/>
    <w:uiPriority w:val="99"/>
    <w:semiHidden/>
    <w:unhideWhenUsed/>
    <w:rsid w:val="005A1E6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E6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1E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1E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A1E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E6E"/>
    <w:rPr>
      <w:b/>
      <w:bCs/>
    </w:rPr>
  </w:style>
  <w:style w:type="paragraph" w:styleId="Revision">
    <w:name w:val="Revision"/>
    <w:hidden/>
    <w:uiPriority w:val="99"/>
    <w:semiHidden/>
    <w:rsid w:val="005A1E6E"/>
  </w:style>
  <w:style w:type="table" w:styleId="TableGrid">
    <w:name w:val="Table Grid"/>
    <w:basedOn w:val="TableNormal"/>
    <w:uiPriority w:val="59"/>
    <w:rsid w:val="005A1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semiHidden/>
    <w:rsid w:val="005A1E6E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MS Mincho" w:hAnsi="Times" w:cs="Times New Roman"/>
      <w:color w:val="0000FF"/>
      <w:kern w:val="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A1E6E"/>
    <w:rPr>
      <w:rFonts w:ascii="Times" w:eastAsia="MS Mincho" w:hAnsi="Times" w:cs="Times New Roman"/>
      <w:color w:val="0000FF"/>
      <w:kern w:val="0"/>
      <w:szCs w:val="20"/>
    </w:rPr>
  </w:style>
  <w:style w:type="paragraph" w:styleId="NormalWeb">
    <w:name w:val="Normal (Web)"/>
    <w:basedOn w:val="Normal"/>
    <w:uiPriority w:val="99"/>
    <w:semiHidden/>
    <w:unhideWhenUsed/>
    <w:rsid w:val="005A1E6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en-US"/>
    </w:rPr>
  </w:style>
  <w:style w:type="character" w:styleId="Emphasis">
    <w:name w:val="Emphasis"/>
    <w:basedOn w:val="DefaultParagraphFont"/>
    <w:uiPriority w:val="20"/>
    <w:qFormat/>
    <w:rsid w:val="005A1E6E"/>
    <w:rPr>
      <w:i/>
      <w:iCs/>
    </w:rPr>
  </w:style>
  <w:style w:type="character" w:customStyle="1" w:styleId="apple-converted-space">
    <w:name w:val="apple-converted-space"/>
    <w:basedOn w:val="DefaultParagraphFont"/>
    <w:rsid w:val="005A1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道 真仁</dc:creator>
  <cp:keywords/>
  <dc:description/>
  <cp:lastModifiedBy>j.la</cp:lastModifiedBy>
  <cp:revision>7</cp:revision>
  <dcterms:created xsi:type="dcterms:W3CDTF">2017-10-11T15:08:00Z</dcterms:created>
  <dcterms:modified xsi:type="dcterms:W3CDTF">2018-05-16T03:34:00Z</dcterms:modified>
</cp:coreProperties>
</file>